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E42" w:rsidRPr="00275095" w:rsidRDefault="00BC0E42" w:rsidP="00BC0E42">
      <w:pPr>
        <w:keepNext/>
        <w:keepLines/>
        <w:spacing w:before="40" w:after="0"/>
        <w:ind w:right="3150"/>
        <w:outlineLvl w:val="2"/>
        <w:rPr>
          <w:rFonts w:ascii="Times New Roman" w:eastAsiaTheme="majorEastAsia" w:hAnsi="Times New Roman" w:cstheme="majorBidi"/>
          <w:b/>
          <w:sz w:val="24"/>
          <w:szCs w:val="24"/>
        </w:rPr>
      </w:pPr>
      <w:bookmarkStart w:id="0" w:name="_Toc496791622"/>
      <w:r>
        <w:rPr>
          <w:rFonts w:ascii="Times New Roman" w:eastAsiaTheme="majorEastAsia" w:hAnsi="Times New Roman" w:cstheme="majorBidi"/>
          <w:b/>
          <w:sz w:val="24"/>
          <w:szCs w:val="24"/>
        </w:rPr>
        <w:t xml:space="preserve">S10 </w:t>
      </w:r>
      <w:bookmarkStart w:id="1" w:name="_GoBack"/>
      <w:bookmarkEnd w:id="1"/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>Table. Average Yield of ARC Varieties by the Year it Was Commercially Released (RLYR)</w:t>
      </w:r>
      <w:bookmarkEnd w:id="0"/>
    </w:p>
    <w:tbl>
      <w:tblPr>
        <w:tblW w:w="6149" w:type="dxa"/>
        <w:tblLook w:val="04A0" w:firstRow="1" w:lastRow="0" w:firstColumn="1" w:lastColumn="0" w:noHBand="0" w:noVBand="1"/>
      </w:tblPr>
      <w:tblGrid>
        <w:gridCol w:w="1214"/>
        <w:gridCol w:w="1873"/>
        <w:gridCol w:w="1797"/>
        <w:gridCol w:w="1265"/>
      </w:tblGrid>
      <w:tr w:rsidR="00BC0E42" w:rsidRPr="00275095" w:rsidTr="006751AF">
        <w:trPr>
          <w:trHeight w:val="791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hAnsi="Times New Roman" w:cs="Times New Roman"/>
              </w:rPr>
              <w:t xml:space="preserve"> 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elease Year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verage Yield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(kg/ha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tandard Deviation  of Yield (kg/ha)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123.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748.23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0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632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299.82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,7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403.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429.97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17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779.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298.22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40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873.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367.65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27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,102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956.85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,30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,526.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202.30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49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702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495.83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,22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,705.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714.89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67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,470.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495.98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4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,474.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015.39</w:t>
            </w:r>
          </w:p>
        </w:tc>
      </w:tr>
      <w:tr w:rsidR="00BC0E42" w:rsidRPr="00275095" w:rsidTr="006751AF">
        <w:trPr>
          <w:trHeight w:val="395"/>
        </w:trPr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90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488.4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42" w:rsidRPr="00275095" w:rsidRDefault="00BC0E42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433.52</w:t>
            </w:r>
          </w:p>
        </w:tc>
      </w:tr>
    </w:tbl>
    <w:p w:rsidR="005A2961" w:rsidRDefault="005A2961"/>
    <w:sectPr w:rsidR="005A2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E42"/>
    <w:rsid w:val="005A2961"/>
    <w:rsid w:val="00BC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C2F9F"/>
  <w15:chartTrackingRefBased/>
  <w15:docId w15:val="{D54D9939-8DFF-4D4A-8D30-E4D9D8B38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8-12-13T19:51:00Z</dcterms:created>
  <dcterms:modified xsi:type="dcterms:W3CDTF">2018-12-13T19:51:00Z</dcterms:modified>
</cp:coreProperties>
</file>